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54EF" w14:textId="77777777" w:rsidR="00B43E86" w:rsidRPr="0029266A" w:rsidRDefault="00B43E86" w:rsidP="00B43E86">
      <w:r w:rsidRPr="0029266A">
        <w:rPr>
          <w:b/>
          <w:bCs/>
        </w:rPr>
        <w:t>Table S4.</w:t>
      </w:r>
      <w:r w:rsidRPr="0029266A">
        <w:t xml:space="preserve"> Pairwise differences between sites and, independently, between months by comparing estimated marginal means between logistic regression factor levels. Logistic regression calculated as positive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as a function of sampling site, sampling month and remotely sensed data. Only significant contrasts are shown. p-values are Tukey adjusted to total contrasts performed. Total month contrasts = 66. Total site contrasts = 10.</w:t>
      </w:r>
    </w:p>
    <w:p w14:paraId="188F1E42" w14:textId="77777777" w:rsidR="00B43E86" w:rsidRPr="0029266A" w:rsidRDefault="00B43E86" w:rsidP="00B43E86"/>
    <w:tbl>
      <w:tblPr>
        <w:tblW w:w="6472" w:type="dxa"/>
        <w:tblLook w:val="04A0" w:firstRow="1" w:lastRow="0" w:firstColumn="1" w:lastColumn="0" w:noHBand="0" w:noVBand="1"/>
      </w:tblPr>
      <w:tblGrid>
        <w:gridCol w:w="1350"/>
        <w:gridCol w:w="916"/>
        <w:gridCol w:w="1424"/>
        <w:gridCol w:w="810"/>
        <w:gridCol w:w="900"/>
        <w:gridCol w:w="1072"/>
      </w:tblGrid>
      <w:tr w:rsidR="00B43E86" w:rsidRPr="0029266A" w14:paraId="65AC8931" w14:textId="77777777" w:rsidTr="00CF6DE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7DC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Contras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1C4C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stim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5884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tandar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8FAD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z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C3E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505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B43E86" w:rsidRPr="0029266A" w14:paraId="08D12046" w14:textId="77777777" w:rsidTr="00CF6DE1">
        <w:trPr>
          <w:trHeight w:hRule="exact" w:val="24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79E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2 – Site 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19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71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839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F70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0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664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09E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B43E86" w:rsidRPr="0029266A" w14:paraId="3D026690" w14:textId="77777777" w:rsidTr="00CF6DE1">
        <w:trPr>
          <w:trHeight w:hRule="exact" w:val="245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CCDC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2 – Site 7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ECF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402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84EF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A52E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82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C62D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9ED7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B43E86" w:rsidRPr="0029266A" w14:paraId="52F2FC19" w14:textId="77777777" w:rsidTr="00CF6DE1">
        <w:trPr>
          <w:trHeight w:hRule="exact" w:val="245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6E97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2 – Site 8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6D3F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4.65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F449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0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6BAA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85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15C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3B0B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B43E86" w:rsidRPr="0029266A" w14:paraId="39B4C58E" w14:textId="77777777" w:rsidTr="00CF6DE1">
        <w:trPr>
          <w:trHeight w:hRule="exact" w:val="245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2286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4 – Site 7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478B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649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89AB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8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64DCD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35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5B6F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8060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B43E86" w:rsidRPr="0029266A" w14:paraId="1FB9D659" w14:textId="77777777" w:rsidTr="00CF6DE1">
        <w:trPr>
          <w:trHeight w:hRule="exact" w:val="2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BAE4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4 – Site 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2A8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2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B1A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6A5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563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858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B43E86" w:rsidRPr="0029266A" w14:paraId="03003B28" w14:textId="77777777" w:rsidTr="00CF6DE1">
        <w:trPr>
          <w:trHeight w:hRule="exact" w:val="24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7A9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Feb - Nov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6222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8.019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DA0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48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A3C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28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8F6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6DD5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B43E86" w:rsidRPr="0029266A" w14:paraId="2353F591" w14:textId="77777777" w:rsidTr="00CF6DE1">
        <w:trPr>
          <w:trHeight w:hRule="exact" w:val="24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A2F8A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ay - Oc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E88D3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8.4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3D27B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8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E8BA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4.6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F7C41" w14:textId="77777777" w:rsidR="00B43E86" w:rsidRPr="0029266A" w:rsidRDefault="00B43E86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E7825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B43E86" w:rsidRPr="0029266A" w14:paraId="7355291E" w14:textId="77777777" w:rsidTr="00CF6DE1">
        <w:trPr>
          <w:trHeight w:hRule="exact" w:val="245"/>
        </w:trPr>
        <w:tc>
          <w:tcPr>
            <w:tcW w:w="5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07226" w14:textId="77777777" w:rsidR="00B43E86" w:rsidRPr="0029266A" w:rsidRDefault="00B43E86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F7AB" w14:textId="77777777" w:rsidR="00B43E86" w:rsidRPr="0029266A" w:rsidRDefault="00B43E86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B43E86" w:rsidRDefault="00000000" w:rsidP="00B43E86"/>
    <w:sectPr w:rsidR="00E317CF" w:rsidRPr="00B43E86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5E6413"/>
    <w:rsid w:val="00677567"/>
    <w:rsid w:val="00745375"/>
    <w:rsid w:val="0078756F"/>
    <w:rsid w:val="00803748"/>
    <w:rsid w:val="009D3F15"/>
    <w:rsid w:val="00B43E86"/>
    <w:rsid w:val="00B546BD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1:00Z</dcterms:created>
  <dcterms:modified xsi:type="dcterms:W3CDTF">2023-04-28T11:01:00Z</dcterms:modified>
</cp:coreProperties>
</file>